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192ED015" w:rsidR="009A17E5" w:rsidRPr="00713368" w:rsidRDefault="00FC788E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1</w:t>
      </w:r>
      <w:r w:rsidR="003960AF">
        <w:rPr>
          <w:rFonts w:asciiTheme="majorHAnsi" w:eastAsia="Times New Roman" w:hAnsiTheme="majorHAnsi" w:cs="Times New Roman"/>
          <w:sz w:val="27"/>
        </w:rPr>
        <w:t xml:space="preserve">File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D68F07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36C051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341B21F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669FA7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CCD7FDB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CDADA37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56B5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62EB634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56B5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bookmarkStart w:id="0" w:name="_Hlk205260898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63E3F84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56B57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bookmarkEnd w:id="0"/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47C32CD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hAnsiTheme="majorHAnsi"/>
                <w:sz w:val="20"/>
                <w:szCs w:val="20"/>
              </w:rPr>
              <w:t>4,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247F2C5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13DCD97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2F27FCA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DD89EF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595CBA3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CA1726D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4562715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D1A36EC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2A4CA50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0C099C5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9CF321D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87853E0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47ABD5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98D5686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385D29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74573D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7F888CA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F2358E9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83400A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DBAC8" w14:textId="77777777" w:rsidR="00621800" w:rsidRDefault="00621800">
      <w:pPr>
        <w:spacing w:after="0" w:line="240" w:lineRule="auto"/>
      </w:pPr>
      <w:r>
        <w:separator/>
      </w:r>
    </w:p>
  </w:endnote>
  <w:endnote w:type="continuationSeparator" w:id="0">
    <w:p w14:paraId="6566A503" w14:textId="77777777" w:rsidR="00621800" w:rsidRDefault="00621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F78A3" w14:textId="77777777" w:rsidR="00621800" w:rsidRDefault="00621800">
      <w:pPr>
        <w:spacing w:after="0" w:line="240" w:lineRule="auto"/>
      </w:pPr>
      <w:r>
        <w:separator/>
      </w:r>
    </w:p>
  </w:footnote>
  <w:footnote w:type="continuationSeparator" w:id="0">
    <w:p w14:paraId="1950CCA7" w14:textId="77777777" w:rsidR="00621800" w:rsidRDefault="00621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56B57"/>
    <w:rsid w:val="00066628"/>
    <w:rsid w:val="001F57C8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21800"/>
    <w:rsid w:val="00693ACC"/>
    <w:rsid w:val="006E39FA"/>
    <w:rsid w:val="00700216"/>
    <w:rsid w:val="00713368"/>
    <w:rsid w:val="0083400A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00FC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Oliver Ian Tolentino</cp:lastModifiedBy>
  <cp:revision>3</cp:revision>
  <dcterms:created xsi:type="dcterms:W3CDTF">2025-08-05T04:57:00Z</dcterms:created>
  <dcterms:modified xsi:type="dcterms:W3CDTF">2026-03-05T10:31:00Z</dcterms:modified>
</cp:coreProperties>
</file>